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CA880" w14:textId="77777777" w:rsidR="00761627" w:rsidRDefault="00761627" w:rsidP="007C7783">
      <w:pPr>
        <w:pStyle w:val="Default"/>
        <w:jc w:val="both"/>
        <w:rPr>
          <w:b/>
          <w:lang w:val="en-US"/>
        </w:rPr>
      </w:pPr>
      <w:r>
        <w:rPr>
          <w:b/>
          <w:lang w:val="en-US"/>
        </w:rPr>
        <w:t>Supplementary Table</w:t>
      </w:r>
    </w:p>
    <w:p w14:paraId="401763BC" w14:textId="0555C9D5" w:rsidR="00973F9B" w:rsidRDefault="00761627" w:rsidP="007C7783">
      <w:pPr>
        <w:pStyle w:val="Default"/>
        <w:jc w:val="both"/>
        <w:rPr>
          <w:lang w:val="en-US"/>
        </w:rPr>
      </w:pPr>
      <w:r>
        <w:rPr>
          <w:b/>
          <w:lang w:val="en-US"/>
        </w:rPr>
        <w:t>T</w:t>
      </w:r>
      <w:r w:rsidR="00973F9B" w:rsidRPr="00EC4FD3">
        <w:rPr>
          <w:b/>
          <w:lang w:val="en-US"/>
        </w:rPr>
        <w:t xml:space="preserve">able </w:t>
      </w:r>
      <w:r w:rsidR="004452D3">
        <w:rPr>
          <w:b/>
          <w:lang w:val="en-US"/>
        </w:rPr>
        <w:t>S</w:t>
      </w:r>
      <w:r w:rsidR="00973F9B">
        <w:rPr>
          <w:b/>
          <w:lang w:val="en-US"/>
        </w:rPr>
        <w:t>2</w:t>
      </w:r>
      <w:r w:rsidR="00973F9B" w:rsidRPr="00EC4FD3">
        <w:rPr>
          <w:b/>
          <w:lang w:val="en-US"/>
        </w:rPr>
        <w:t xml:space="preserve">. </w:t>
      </w:r>
      <w:r w:rsidR="00973F9B">
        <w:rPr>
          <w:lang w:val="en-US"/>
        </w:rPr>
        <w:t>C</w:t>
      </w:r>
      <w:r w:rsidR="00973F9B" w:rsidRPr="00EC4FD3">
        <w:rPr>
          <w:lang w:val="en-US"/>
        </w:rPr>
        <w:t xml:space="preserve">haracteristics </w:t>
      </w:r>
      <w:r w:rsidR="00973F9B">
        <w:rPr>
          <w:lang w:val="en-US"/>
        </w:rPr>
        <w:t xml:space="preserve">of </w:t>
      </w:r>
      <w:r w:rsidR="00973F9B" w:rsidRPr="00973F9B">
        <w:rPr>
          <w:i/>
          <w:iCs/>
          <w:lang w:val="en-US"/>
        </w:rPr>
        <w:t xml:space="preserve">Schistosoma </w:t>
      </w:r>
      <w:proofErr w:type="spellStart"/>
      <w:r w:rsidR="00973F9B" w:rsidRPr="00973F9B">
        <w:rPr>
          <w:i/>
          <w:iCs/>
          <w:lang w:val="en-US"/>
        </w:rPr>
        <w:t>mansoni</w:t>
      </w:r>
      <w:proofErr w:type="spellEnd"/>
      <w:r w:rsidR="00973F9B">
        <w:rPr>
          <w:lang w:val="en-US"/>
        </w:rPr>
        <w:t xml:space="preserve"> infection in</w:t>
      </w:r>
      <w:r w:rsidR="00973F9B" w:rsidRPr="002968EC">
        <w:rPr>
          <w:lang w:val="en-US"/>
        </w:rPr>
        <w:t xml:space="preserve"> </w:t>
      </w:r>
      <w:r w:rsidR="00973F9B">
        <w:rPr>
          <w:lang w:val="en-US"/>
        </w:rPr>
        <w:t xml:space="preserve">individuals </w:t>
      </w:r>
      <w:r w:rsidR="00973F9B" w:rsidRPr="00057A92">
        <w:rPr>
          <w:lang w:val="en-US"/>
        </w:rPr>
        <w:t xml:space="preserve">living in the rural community of </w:t>
      </w:r>
      <w:proofErr w:type="spellStart"/>
      <w:r w:rsidR="00973F9B" w:rsidRPr="00057A92">
        <w:rPr>
          <w:lang w:val="en-US"/>
        </w:rPr>
        <w:t>Brejo</w:t>
      </w:r>
      <w:proofErr w:type="spellEnd"/>
      <w:r w:rsidR="00973F9B" w:rsidRPr="00057A92">
        <w:rPr>
          <w:lang w:val="en-US"/>
        </w:rPr>
        <w:t xml:space="preserve"> do Amparo, </w:t>
      </w:r>
      <w:proofErr w:type="spellStart"/>
      <w:r w:rsidR="00973F9B" w:rsidRPr="00057A92">
        <w:rPr>
          <w:lang w:val="en-US"/>
        </w:rPr>
        <w:t>Januária</w:t>
      </w:r>
      <w:proofErr w:type="spellEnd"/>
      <w:r w:rsidR="00973F9B" w:rsidRPr="00057A92">
        <w:rPr>
          <w:lang w:val="en-US"/>
        </w:rPr>
        <w:t>, Minas Gerais, Brazil.</w:t>
      </w:r>
    </w:p>
    <w:p w14:paraId="70C96729" w14:textId="77777777" w:rsidR="00973F9B" w:rsidRPr="00A925CF" w:rsidRDefault="00973F9B" w:rsidP="00973F9B">
      <w:pPr>
        <w:pStyle w:val="Default"/>
        <w:jc w:val="both"/>
        <w:rPr>
          <w:vertAlign w:val="superscript"/>
          <w:lang w:val="en-US"/>
        </w:rPr>
      </w:pPr>
    </w:p>
    <w:tbl>
      <w:tblPr>
        <w:tblpPr w:leftFromText="141" w:rightFromText="141" w:vertAnchor="page" w:horzAnchor="margin" w:tblpY="2331"/>
        <w:tblW w:w="8897" w:type="dxa"/>
        <w:tblLayout w:type="fixed"/>
        <w:tblLook w:val="01E0" w:firstRow="1" w:lastRow="1" w:firstColumn="1" w:lastColumn="1" w:noHBand="0" w:noVBand="0"/>
      </w:tblPr>
      <w:tblGrid>
        <w:gridCol w:w="4395"/>
        <w:gridCol w:w="2693"/>
        <w:gridCol w:w="1809"/>
      </w:tblGrid>
      <w:tr w:rsidR="007C7783" w:rsidRPr="00A925CF" w14:paraId="33EEAA11" w14:textId="77777777" w:rsidTr="007C7783">
        <w:trPr>
          <w:trHeight w:val="111"/>
        </w:trPr>
        <w:tc>
          <w:tcPr>
            <w:tcW w:w="88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5C1DC3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973F9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manson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ection</w:t>
            </w:r>
          </w:p>
        </w:tc>
      </w:tr>
      <w:tr w:rsidR="007C7783" w:rsidRPr="00A925CF" w14:paraId="1C25F09A" w14:textId="77777777" w:rsidTr="007C7783">
        <w:trPr>
          <w:trHeight w:val="1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F1B0D" w14:textId="77777777" w:rsidR="007C7783" w:rsidRPr="00A925CF" w:rsidRDefault="007C7783" w:rsidP="007C7783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DA981" w14:textId="77777777" w:rsidR="007C7783" w:rsidRPr="00973F9B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51C5CEE" w14:textId="77777777" w:rsidR="007C7783" w:rsidRPr="00973F9B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</w:t>
            </w:r>
            <w:r w:rsidRPr="00406918">
              <w:rPr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7C7783" w:rsidRPr="00A925CF" w14:paraId="61A2B5FB" w14:textId="77777777" w:rsidTr="007C7783">
        <w:trPr>
          <w:trHeight w:val="7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768C0B20" w14:textId="77777777" w:rsidR="007C7783" w:rsidRPr="00A925CF" w:rsidRDefault="007C7783" w:rsidP="007C7783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7593B9E4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F4F55FE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7C7783" w:rsidRPr="00A925CF" w14:paraId="32E78E51" w14:textId="77777777" w:rsidTr="007C7783">
        <w:trPr>
          <w:trHeight w:val="7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3A2C4DAD" w14:textId="77777777" w:rsidR="007C7783" w:rsidRDefault="007C7783" w:rsidP="007C7783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50ACCA7A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FE081FD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7A8FB68B" w14:textId="77777777" w:rsidTr="007C7783">
        <w:trPr>
          <w:trHeight w:val="134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784B973C" w14:textId="77777777" w:rsidR="007C7783" w:rsidRPr="00A925CF" w:rsidRDefault="007C7783" w:rsidP="007C7783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6F5C286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D344D8C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51839793" w14:textId="77777777" w:rsidTr="007C7783">
        <w:trPr>
          <w:trHeight w:val="11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AE5A8" w14:textId="77777777" w:rsidR="007C7783" w:rsidRPr="00A925CF" w:rsidRDefault="007C7783" w:rsidP="007C7783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296548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1F2964" w14:textId="77777777" w:rsidR="007C7783" w:rsidRPr="009E79F8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4069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C7783" w:rsidRPr="00A925CF" w14:paraId="639ECD9A" w14:textId="77777777" w:rsidTr="007C7783">
        <w:trPr>
          <w:trHeight w:val="28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405ACFB9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 yea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76DFC691" w14:textId="77777777" w:rsidR="007C7783" w:rsidRPr="00A925CF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1D1AB21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7C7783" w:rsidRPr="00A925CF" w14:paraId="2F76344D" w14:textId="77777777" w:rsidTr="007C7783">
        <w:trPr>
          <w:trHeight w:val="275"/>
        </w:trPr>
        <w:tc>
          <w:tcPr>
            <w:tcW w:w="4395" w:type="dxa"/>
            <w:shd w:val="clear" w:color="auto" w:fill="auto"/>
          </w:tcPr>
          <w:p w14:paraId="5E428B20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20 years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39E036F9" w14:textId="77777777" w:rsidR="007C7783" w:rsidRPr="00A925CF" w:rsidRDefault="007C7783" w:rsidP="007C7783">
            <w:pPr>
              <w:pStyle w:val="TableParagraph"/>
              <w:spacing w:line="240" w:lineRule="auto"/>
              <w:ind w:left="145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69A9BAF5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772FAE04" w14:textId="77777777" w:rsidTr="007C7783">
        <w:trPr>
          <w:trHeight w:val="281"/>
        </w:trPr>
        <w:tc>
          <w:tcPr>
            <w:tcW w:w="4395" w:type="dxa"/>
            <w:shd w:val="clear" w:color="auto" w:fill="auto"/>
          </w:tcPr>
          <w:p w14:paraId="64C14C01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40 years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668DC0FD" w14:textId="77777777" w:rsidR="007C7783" w:rsidRPr="00A925CF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6731A910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54AB5EEC" w14:textId="77777777" w:rsidTr="007C7783">
        <w:trPr>
          <w:trHeight w:val="150"/>
        </w:trPr>
        <w:tc>
          <w:tcPr>
            <w:tcW w:w="4395" w:type="dxa"/>
            <w:shd w:val="clear" w:color="auto" w:fill="auto"/>
          </w:tcPr>
          <w:p w14:paraId="7B33BC2C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60 years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0AC6D368" w14:textId="77777777" w:rsidR="007C7783" w:rsidRPr="00A925CF" w:rsidRDefault="007C7783" w:rsidP="007C7783">
            <w:pPr>
              <w:pStyle w:val="TableParagraph"/>
              <w:spacing w:line="240" w:lineRule="auto"/>
              <w:ind w:left="145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08A8F428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35D4713E" w14:textId="77777777" w:rsidTr="007C7783">
        <w:trPr>
          <w:trHeight w:val="144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4D656D02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D29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 yea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713C76F" w14:textId="77777777" w:rsidR="007C7783" w:rsidRPr="00A925CF" w:rsidRDefault="007C7783" w:rsidP="007C7783">
            <w:pPr>
              <w:pStyle w:val="TableParagraph"/>
              <w:spacing w:line="240" w:lineRule="auto"/>
              <w:ind w:left="145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2.0)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CD6C1C4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363E5DA0" w14:textId="77777777" w:rsidTr="007C7783">
        <w:trPr>
          <w:trHeight w:val="15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926B9" w14:textId="77777777" w:rsidR="007C7783" w:rsidRPr="00A925CF" w:rsidRDefault="007C7783" w:rsidP="007C7783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ral burde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F60D3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3F9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n </w:t>
            </w:r>
            <w:r w:rsidRPr="00A925CF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2D23B6B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C7783" w:rsidRPr="00A925CF" w14:paraId="3BBB0208" w14:textId="77777777" w:rsidTr="007C7783">
        <w:trPr>
          <w:trHeight w:val="275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119A903B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g</w:t>
            </w:r>
            <w:proofErr w:type="spellEnd"/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719BD763" w14:textId="77777777" w:rsidR="007C7783" w:rsidRPr="00A925CF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5.2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2A2D466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7938459D" w14:textId="77777777" w:rsidTr="007C7783">
        <w:trPr>
          <w:trHeight w:val="280"/>
        </w:trPr>
        <w:tc>
          <w:tcPr>
            <w:tcW w:w="4395" w:type="dxa"/>
            <w:shd w:val="clear" w:color="auto" w:fill="auto"/>
          </w:tcPr>
          <w:p w14:paraId="1049B07F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g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7604BC78" w14:textId="77777777" w:rsidR="007C7783" w:rsidRPr="00A925CF" w:rsidRDefault="007C7783" w:rsidP="007C7783">
            <w:pPr>
              <w:pStyle w:val="TableParagraph"/>
              <w:spacing w:line="240" w:lineRule="auto"/>
              <w:ind w:left="145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2EBF3A9C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52B5C85A" w14:textId="77777777" w:rsidTr="007C7783">
        <w:trPr>
          <w:trHeight w:val="135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7ED39B28" w14:textId="77777777" w:rsidR="007C7783" w:rsidRPr="00A925CF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D29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g</w:t>
            </w:r>
            <w:proofErr w:type="spellEnd"/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16F448F1" w14:textId="77777777" w:rsidR="007C7783" w:rsidRPr="00A925CF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49EFF52" w14:textId="77777777" w:rsidR="007C7783" w:rsidRPr="00A925CF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1EB998A1" w14:textId="77777777" w:rsidTr="007C7783">
        <w:trPr>
          <w:trHeight w:val="111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3FD30" w14:textId="77777777" w:rsidR="007C7783" w:rsidRPr="00496803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6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rden per gend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4E1C5" w14:textId="77777777" w:rsidR="007C7783" w:rsidRPr="0049680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6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 (IR 25 – 75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76196A" w14:textId="77777777" w:rsidR="007C7783" w:rsidRPr="0049680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4069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C7783" w:rsidRPr="00A925CF" w14:paraId="0F462D1B" w14:textId="77777777" w:rsidTr="007C7783">
        <w:trPr>
          <w:trHeight w:val="15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512116E7" w14:textId="77777777" w:rsidR="007C7783" w:rsidRPr="00307D29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7D788184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-33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30DB0D9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  <w:tr w:rsidR="007C7783" w:rsidRPr="00A925CF" w14:paraId="1468D7D0" w14:textId="77777777" w:rsidTr="007C7783">
        <w:trPr>
          <w:trHeight w:val="8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123D2819" w14:textId="77777777" w:rsidR="007C7783" w:rsidRPr="00307D29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F37FEE7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-13)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3ACA1F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66DD392B" w14:textId="77777777" w:rsidTr="007C7783">
        <w:trPr>
          <w:trHeight w:val="16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C0428" w14:textId="77777777" w:rsidR="007C7783" w:rsidRPr="00496803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den</w:t>
            </w:r>
            <w:proofErr w:type="spellEnd"/>
            <w:r w:rsidRPr="00496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 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831D8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 (IR 25 – 75%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8D17F7" w14:textId="77777777" w:rsidR="007C7783" w:rsidRPr="009E79F8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79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40691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7C7783" w:rsidRPr="00A925CF" w14:paraId="5CF8F6D8" w14:textId="77777777" w:rsidTr="007C7783">
        <w:trPr>
          <w:trHeight w:val="111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4FE709AD" w14:textId="77777777" w:rsidR="007C7783" w:rsidRPr="00307D29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 yea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6D6B10A1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-22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F69E813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7C7783" w:rsidRPr="00A925CF" w14:paraId="628FB6A0" w14:textId="77777777" w:rsidTr="007C7783">
        <w:trPr>
          <w:trHeight w:val="150"/>
        </w:trPr>
        <w:tc>
          <w:tcPr>
            <w:tcW w:w="4395" w:type="dxa"/>
            <w:shd w:val="clear" w:color="auto" w:fill="auto"/>
          </w:tcPr>
          <w:p w14:paraId="5622A36B" w14:textId="77777777" w:rsidR="007C7783" w:rsidRPr="00307D29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20 years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09E42FBE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-26)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120846C5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3560186E" w14:textId="77777777" w:rsidTr="007C7783">
        <w:trPr>
          <w:trHeight w:val="150"/>
        </w:trPr>
        <w:tc>
          <w:tcPr>
            <w:tcW w:w="4395" w:type="dxa"/>
            <w:shd w:val="clear" w:color="auto" w:fill="auto"/>
          </w:tcPr>
          <w:p w14:paraId="3E5E07C5" w14:textId="77777777" w:rsidR="007C7783" w:rsidRPr="00307D29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40 years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385CDCC5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-42)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5D8E40FD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52A1D04A" w14:textId="77777777" w:rsidTr="007C7783">
        <w:trPr>
          <w:trHeight w:val="120"/>
        </w:trPr>
        <w:tc>
          <w:tcPr>
            <w:tcW w:w="4395" w:type="dxa"/>
            <w:shd w:val="clear" w:color="auto" w:fill="auto"/>
          </w:tcPr>
          <w:p w14:paraId="42960ABA" w14:textId="77777777" w:rsidR="007C7783" w:rsidRPr="00307D29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60 years</w:t>
            </w:r>
            <w:r w:rsidRPr="00A925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14:paraId="11266873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-11)</w:t>
            </w:r>
          </w:p>
        </w:tc>
        <w:tc>
          <w:tcPr>
            <w:tcW w:w="1809" w:type="dxa"/>
            <w:tcBorders>
              <w:left w:val="nil"/>
            </w:tcBorders>
            <w:shd w:val="clear" w:color="auto" w:fill="auto"/>
          </w:tcPr>
          <w:p w14:paraId="0981C651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7783" w:rsidRPr="00A925CF" w14:paraId="547EE060" w14:textId="77777777" w:rsidTr="007C7783">
        <w:trPr>
          <w:trHeight w:val="15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24C08FEF" w14:textId="77777777" w:rsidR="007C7783" w:rsidRPr="00307D29" w:rsidRDefault="007C7783" w:rsidP="007C7783">
            <w:pPr>
              <w:pStyle w:val="TableParagraph"/>
              <w:spacing w:line="240" w:lineRule="auto"/>
              <w:ind w:left="11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D29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0 yea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A5E90A1" w14:textId="77777777" w:rsidR="007C7783" w:rsidRDefault="007C7783" w:rsidP="007C7783">
            <w:pPr>
              <w:pStyle w:val="TableParagraph"/>
              <w:spacing w:line="240" w:lineRule="auto"/>
              <w:ind w:left="1392" w:hanging="15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-24)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8DF2AEE" w14:textId="77777777" w:rsidR="007C7783" w:rsidRDefault="007C7783" w:rsidP="007C7783">
            <w:pPr>
              <w:pStyle w:val="Table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8773EC" w14:textId="77777777" w:rsidR="00973F9B" w:rsidRPr="00406918" w:rsidRDefault="00973F9B" w:rsidP="00973F9B">
      <w:pPr>
        <w:pStyle w:val="Default"/>
        <w:jc w:val="both"/>
        <w:rPr>
          <w:sz w:val="20"/>
          <w:szCs w:val="20"/>
          <w:vertAlign w:val="superscript"/>
          <w:lang w:val="en-US"/>
        </w:rPr>
      </w:pPr>
    </w:p>
    <w:p w14:paraId="5C771174" w14:textId="61AFB8E7" w:rsidR="00973F9B" w:rsidRPr="00AB06C9" w:rsidRDefault="00496803" w:rsidP="00973F9B">
      <w:pPr>
        <w:pStyle w:val="Default"/>
        <w:jc w:val="both"/>
        <w:rPr>
          <w:sz w:val="20"/>
          <w:szCs w:val="20"/>
          <w:lang w:val="en-US"/>
        </w:rPr>
      </w:pPr>
      <w:r w:rsidRPr="00AB06C9">
        <w:rPr>
          <w:sz w:val="20"/>
          <w:szCs w:val="20"/>
          <w:lang w:val="en-US"/>
        </w:rPr>
        <w:t>M</w:t>
      </w:r>
      <w:r w:rsidRPr="00AB06C9">
        <w:rPr>
          <w:sz w:val="20"/>
          <w:szCs w:val="20"/>
          <w:vertAlign w:val="subscript"/>
          <w:lang w:val="en-US"/>
        </w:rPr>
        <w:t xml:space="preserve">d </w:t>
      </w:r>
      <w:r w:rsidRPr="00AB06C9">
        <w:rPr>
          <w:sz w:val="20"/>
          <w:szCs w:val="20"/>
          <w:lang w:val="en-US"/>
        </w:rPr>
        <w:t xml:space="preserve">= median; IR = interquartile range; </w:t>
      </w:r>
      <w:proofErr w:type="spellStart"/>
      <w:r w:rsidRPr="00AB06C9">
        <w:rPr>
          <w:sz w:val="20"/>
          <w:szCs w:val="20"/>
          <w:lang w:val="en-US"/>
        </w:rPr>
        <w:t>epg</w:t>
      </w:r>
      <w:proofErr w:type="spellEnd"/>
      <w:r w:rsidRPr="00AB06C9">
        <w:rPr>
          <w:sz w:val="20"/>
          <w:szCs w:val="20"/>
          <w:lang w:val="en-US"/>
        </w:rPr>
        <w:t xml:space="preserve"> = eggs per gram of feces.</w:t>
      </w:r>
      <w:r w:rsidR="00406918" w:rsidRPr="00AB06C9">
        <w:rPr>
          <w:sz w:val="20"/>
          <w:szCs w:val="20"/>
          <w:lang w:val="en-US"/>
        </w:rPr>
        <w:t xml:space="preserve"> p-value obtained by chi-square test (</w:t>
      </w:r>
      <w:r w:rsidR="00406918" w:rsidRPr="00AB06C9">
        <w:rPr>
          <w:sz w:val="20"/>
          <w:szCs w:val="20"/>
          <w:vertAlign w:val="superscript"/>
          <w:lang w:val="en-US"/>
        </w:rPr>
        <w:t>a</w:t>
      </w:r>
      <w:r w:rsidR="00406918" w:rsidRPr="00AB06C9">
        <w:rPr>
          <w:sz w:val="20"/>
          <w:szCs w:val="20"/>
          <w:lang w:val="en-US"/>
        </w:rPr>
        <w:t xml:space="preserve">), </w:t>
      </w:r>
      <w:r w:rsidR="00406918" w:rsidRPr="007C7783">
        <w:rPr>
          <w:sz w:val="20"/>
          <w:szCs w:val="20"/>
          <w:lang w:val="en-US"/>
        </w:rPr>
        <w:t>Mann-Whitney test (</w:t>
      </w:r>
      <w:r w:rsidR="00406918" w:rsidRPr="007C7783">
        <w:rPr>
          <w:sz w:val="20"/>
          <w:szCs w:val="20"/>
          <w:vertAlign w:val="superscript"/>
          <w:lang w:val="en-US"/>
        </w:rPr>
        <w:t>b</w:t>
      </w:r>
      <w:r w:rsidR="00406918" w:rsidRPr="007C7783">
        <w:rPr>
          <w:sz w:val="20"/>
          <w:szCs w:val="20"/>
          <w:lang w:val="en-US"/>
        </w:rPr>
        <w:t>), and K</w:t>
      </w:r>
      <w:r w:rsidR="00406918" w:rsidRPr="00AB06C9">
        <w:rPr>
          <w:sz w:val="20"/>
          <w:szCs w:val="20"/>
          <w:lang w:val="en-US"/>
        </w:rPr>
        <w:t>ruskal-Wallis, followed by Dunn's multiple comparisons post-test (</w:t>
      </w:r>
      <w:r w:rsidR="00406918" w:rsidRPr="00AB06C9">
        <w:rPr>
          <w:sz w:val="20"/>
          <w:szCs w:val="20"/>
          <w:vertAlign w:val="superscript"/>
          <w:lang w:val="en-US"/>
        </w:rPr>
        <w:t>c</w:t>
      </w:r>
      <w:r w:rsidR="00406918" w:rsidRPr="00AB06C9">
        <w:rPr>
          <w:sz w:val="20"/>
          <w:szCs w:val="20"/>
          <w:lang w:val="en-US"/>
        </w:rPr>
        <w:t xml:space="preserve">). </w:t>
      </w:r>
    </w:p>
    <w:p w14:paraId="7BF34E7F" w14:textId="77777777" w:rsidR="00973F9B" w:rsidRPr="007C7783" w:rsidRDefault="00973F9B" w:rsidP="00973F9B">
      <w:pPr>
        <w:rPr>
          <w:lang w:val="en-US"/>
        </w:rPr>
      </w:pPr>
    </w:p>
    <w:sectPr w:rsidR="00973F9B" w:rsidRPr="007C77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C944AC" w14:textId="77777777" w:rsidR="00A2581D" w:rsidRDefault="00A2581D" w:rsidP="00973F9B">
      <w:pPr>
        <w:spacing w:after="0" w:line="240" w:lineRule="auto"/>
      </w:pPr>
      <w:r>
        <w:separator/>
      </w:r>
    </w:p>
  </w:endnote>
  <w:endnote w:type="continuationSeparator" w:id="0">
    <w:p w14:paraId="03BC67A4" w14:textId="77777777" w:rsidR="00A2581D" w:rsidRDefault="00A2581D" w:rsidP="00973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76149B" w14:textId="77777777" w:rsidR="00A2581D" w:rsidRDefault="00A2581D" w:rsidP="00973F9B">
      <w:pPr>
        <w:spacing w:after="0" w:line="240" w:lineRule="auto"/>
      </w:pPr>
      <w:r>
        <w:separator/>
      </w:r>
    </w:p>
  </w:footnote>
  <w:footnote w:type="continuationSeparator" w:id="0">
    <w:p w14:paraId="5118E416" w14:textId="77777777" w:rsidR="00A2581D" w:rsidRDefault="00A2581D" w:rsidP="00973F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A229E"/>
    <w:multiLevelType w:val="hybridMultilevel"/>
    <w:tmpl w:val="52481FC4"/>
    <w:lvl w:ilvl="0" w:tplc="41B8C1DA">
      <w:start w:val="16"/>
      <w:numFmt w:val="bullet"/>
      <w:lvlText w:val=""/>
      <w:lvlJc w:val="left"/>
      <w:pPr>
        <w:ind w:left="475" w:hanging="360"/>
      </w:pPr>
      <w:rPr>
        <w:rFonts w:ascii="Wingdings" w:eastAsia="Arial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9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1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3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5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7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9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1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35" w:hanging="360"/>
      </w:pPr>
      <w:rPr>
        <w:rFonts w:ascii="Wingdings" w:hAnsi="Wingdings" w:hint="default"/>
      </w:rPr>
    </w:lvl>
  </w:abstractNum>
  <w:abstractNum w:abstractNumId="1" w15:restartNumberingAfterBreak="0">
    <w:nsid w:val="7A736E06"/>
    <w:multiLevelType w:val="hybridMultilevel"/>
    <w:tmpl w:val="6F86FF60"/>
    <w:lvl w:ilvl="0" w:tplc="0F942284">
      <w:start w:val="8"/>
      <w:numFmt w:val="bullet"/>
      <w:lvlText w:val=""/>
      <w:lvlJc w:val="left"/>
      <w:pPr>
        <w:ind w:left="475" w:hanging="360"/>
      </w:pPr>
      <w:rPr>
        <w:rFonts w:ascii="Wingdings" w:eastAsia="Arial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9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1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3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5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7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9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1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F9B"/>
    <w:rsid w:val="000C333F"/>
    <w:rsid w:val="0011591C"/>
    <w:rsid w:val="00307D29"/>
    <w:rsid w:val="00406918"/>
    <w:rsid w:val="004452D3"/>
    <w:rsid w:val="00496803"/>
    <w:rsid w:val="0075407F"/>
    <w:rsid w:val="00761627"/>
    <w:rsid w:val="007C7783"/>
    <w:rsid w:val="008A3670"/>
    <w:rsid w:val="00936B70"/>
    <w:rsid w:val="00973F9B"/>
    <w:rsid w:val="009E79F8"/>
    <w:rsid w:val="00A2581D"/>
    <w:rsid w:val="00AB06C9"/>
    <w:rsid w:val="00B21F88"/>
    <w:rsid w:val="00BD3188"/>
    <w:rsid w:val="00C3141B"/>
    <w:rsid w:val="00D36A98"/>
    <w:rsid w:val="00D94259"/>
    <w:rsid w:val="00ED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7918F"/>
  <w15:chartTrackingRefBased/>
  <w15:docId w15:val="{A0A24326-C4E0-4722-8746-9F9E6BD9A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F9B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73F9B"/>
    <w:pPr>
      <w:widowControl w:val="0"/>
      <w:autoSpaceDE w:val="0"/>
      <w:autoSpaceDN w:val="0"/>
      <w:spacing w:after="0" w:line="222" w:lineRule="exact"/>
      <w:ind w:left="60"/>
    </w:pPr>
    <w:rPr>
      <w:rFonts w:ascii="Arial" w:eastAsia="Arial" w:hAnsi="Arial" w:cs="Arial"/>
      <w:lang w:val="en-US" w:eastAsia="en-US"/>
    </w:rPr>
  </w:style>
  <w:style w:type="paragraph" w:customStyle="1" w:styleId="Default">
    <w:name w:val="Default"/>
    <w:rsid w:val="00973F9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73F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73F9B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973F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73F9B"/>
    <w:rPr>
      <w:rFonts w:eastAsiaTheme="minorEastAsia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Miranda</dc:creator>
  <cp:keywords/>
  <dc:description/>
  <cp:lastModifiedBy>Deborah Aparecida  Negrão-Correa</cp:lastModifiedBy>
  <cp:revision>2</cp:revision>
  <dcterms:created xsi:type="dcterms:W3CDTF">2021-02-27T11:48:00Z</dcterms:created>
  <dcterms:modified xsi:type="dcterms:W3CDTF">2021-02-27T11:48:00Z</dcterms:modified>
</cp:coreProperties>
</file>